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91961E" w:rsidR="00FB3483" w:rsidRPr="00930A31" w:rsidRDefault="00F022B5"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22D002" w:rsidR="00FB3483" w:rsidRPr="00930A31" w:rsidRDefault="00F022B5"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935551" w:rsidR="00FB3483" w:rsidRPr="00930A31" w:rsidRDefault="00F022B5"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680DB2" w:rsidR="00FB3483" w:rsidRPr="00930A31" w:rsidRDefault="00F022B5"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66D2A3"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3 &amp;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FA7F4E"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2 &amp;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931DFF"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2 &amp;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848167"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B46B29"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B7C8CD"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F6AA43"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5E2B1A"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5E92E9"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8D9199"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6 &amp;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A730DC"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C85CE4"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Table 2 and S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4B6811"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8 &amp;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AC9842"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8 &amp;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C31E09"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E0FD5A" w:rsidR="006E5FE2"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EFFF9D" w:rsidR="006E5FE2"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17C990"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43A868"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24BA85"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Table 2 and S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1EAF4BF"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9 &amp;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1169D0"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Table 2, S1 Figure 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CF312F"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7B22F2"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9 &amp; 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0BB1F9"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CFA19C" w:rsidR="00930A31"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7DE311" w:rsidR="00FB3483" w:rsidRPr="00930A31" w:rsidRDefault="00AC51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AA45A3" w:rsidR="00077B44" w:rsidRPr="00930A31" w:rsidRDefault="00AC517C"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93D700" w:rsidR="00930A31" w:rsidRPr="00930A31" w:rsidRDefault="00AC517C" w:rsidP="00077B44">
            <w:pPr>
              <w:pStyle w:val="Default"/>
              <w:spacing w:before="40" w:after="40"/>
              <w:rPr>
                <w:rFonts w:ascii="Arial" w:hAnsi="Arial" w:cs="Arial"/>
                <w:color w:val="auto"/>
                <w:sz w:val="18"/>
                <w:szCs w:val="18"/>
              </w:rPr>
            </w:pPr>
            <w:r>
              <w:rPr>
                <w:rFonts w:ascii="Arial" w:hAnsi="Arial" w:cs="Arial"/>
                <w:color w:val="auto"/>
                <w:sz w:val="18"/>
                <w:szCs w:val="18"/>
              </w:rPr>
              <w:t>Pg 10 &amp;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1BC8EA" w:rsidR="00930A31" w:rsidRPr="00930A31" w:rsidRDefault="00AC517C"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3497CE" w:rsidR="00930A31" w:rsidRPr="00930A31" w:rsidRDefault="00AC517C"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2EA201" w:rsidR="00930A31" w:rsidRPr="00930A31" w:rsidRDefault="00AC517C"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9FFAE0" w:rsidR="00930A31" w:rsidRPr="00930A31" w:rsidRDefault="00AC517C" w:rsidP="00077B44">
            <w:pPr>
              <w:pStyle w:val="Default"/>
              <w:spacing w:before="40" w:after="40"/>
              <w:rPr>
                <w:rFonts w:ascii="Arial" w:hAnsi="Arial" w:cs="Arial"/>
                <w:color w:val="auto"/>
                <w:sz w:val="18"/>
                <w:szCs w:val="18"/>
              </w:rPr>
            </w:pPr>
            <w:r>
              <w:rPr>
                <w:rFonts w:ascii="Arial" w:hAnsi="Arial" w:cs="Arial"/>
                <w:color w:val="auto"/>
                <w:sz w:val="18"/>
                <w:szCs w:val="18"/>
              </w:rPr>
              <w:t>Pg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FBE420" w:rsidR="00930A31" w:rsidRPr="00930A31" w:rsidRDefault="00AC517C" w:rsidP="00077B44">
            <w:pPr>
              <w:pStyle w:val="Default"/>
              <w:spacing w:before="40" w:after="40"/>
              <w:rPr>
                <w:rFonts w:ascii="Arial" w:hAnsi="Arial" w:cs="Arial"/>
                <w:color w:val="auto"/>
                <w:sz w:val="18"/>
                <w:szCs w:val="18"/>
              </w:rPr>
            </w:pPr>
            <w:r>
              <w:rPr>
                <w:rFonts w:ascii="Arial" w:hAnsi="Arial" w:cs="Arial"/>
                <w:color w:val="auto"/>
                <w:sz w:val="18"/>
                <w:szCs w:val="18"/>
              </w:rPr>
              <w:t>Pg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3D6B7A" w:rsidR="00930A31" w:rsidRPr="00930A31" w:rsidRDefault="00AC51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941B08" w:rsidR="00077B44" w:rsidRPr="00930A31" w:rsidRDefault="00AC517C" w:rsidP="00077B44">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4D4F6A" w:rsidR="00077B44" w:rsidRPr="00930A31" w:rsidRDefault="00AD434E" w:rsidP="00077B44">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8536E4" w:rsidR="00077B44" w:rsidRPr="00930A31" w:rsidRDefault="00AD43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269313" w14:textId="77777777" w:rsidR="00D776A0" w:rsidRDefault="00D776A0">
      <w:r>
        <w:separator/>
      </w:r>
    </w:p>
  </w:endnote>
  <w:endnote w:type="continuationSeparator" w:id="0">
    <w:p w14:paraId="0F35C776" w14:textId="77777777" w:rsidR="00D776A0" w:rsidRDefault="00D77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3E6107" w14:textId="77777777" w:rsidR="00D776A0" w:rsidRDefault="00D776A0">
      <w:r>
        <w:separator/>
      </w:r>
    </w:p>
  </w:footnote>
  <w:footnote w:type="continuationSeparator" w:id="0">
    <w:p w14:paraId="250C7B86" w14:textId="77777777" w:rsidR="00D776A0" w:rsidRDefault="00D776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090A"/>
    <w:rsid w:val="003B79FF"/>
    <w:rsid w:val="00400A0B"/>
    <w:rsid w:val="004033C1"/>
    <w:rsid w:val="00443C1D"/>
    <w:rsid w:val="00461576"/>
    <w:rsid w:val="004C1685"/>
    <w:rsid w:val="005078EE"/>
    <w:rsid w:val="00550BF1"/>
    <w:rsid w:val="0058539A"/>
    <w:rsid w:val="0059028D"/>
    <w:rsid w:val="005979B8"/>
    <w:rsid w:val="00640172"/>
    <w:rsid w:val="006E5FE2"/>
    <w:rsid w:val="006F3BA6"/>
    <w:rsid w:val="00726794"/>
    <w:rsid w:val="0077253C"/>
    <w:rsid w:val="008412D5"/>
    <w:rsid w:val="008A3EAE"/>
    <w:rsid w:val="008E2C91"/>
    <w:rsid w:val="00930A31"/>
    <w:rsid w:val="0093140A"/>
    <w:rsid w:val="00947707"/>
    <w:rsid w:val="009827E5"/>
    <w:rsid w:val="00A215D2"/>
    <w:rsid w:val="00A86593"/>
    <w:rsid w:val="00AB79CE"/>
    <w:rsid w:val="00AC517C"/>
    <w:rsid w:val="00AD434E"/>
    <w:rsid w:val="00AE4BBD"/>
    <w:rsid w:val="00B51910"/>
    <w:rsid w:val="00B730D1"/>
    <w:rsid w:val="00C22710"/>
    <w:rsid w:val="00D776A0"/>
    <w:rsid w:val="00D95D84"/>
    <w:rsid w:val="00DC4F19"/>
    <w:rsid w:val="00E324A8"/>
    <w:rsid w:val="00E66E3A"/>
    <w:rsid w:val="00EB610E"/>
    <w:rsid w:val="00F022B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068</Words>
  <Characters>609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 A</cp:lastModifiedBy>
  <cp:revision>29</cp:revision>
  <cp:lastPrinted>2020-11-24T03:02:00Z</cp:lastPrinted>
  <dcterms:created xsi:type="dcterms:W3CDTF">2020-11-24T03:02:00Z</dcterms:created>
  <dcterms:modified xsi:type="dcterms:W3CDTF">2024-09-13T22:17:00Z</dcterms:modified>
</cp:coreProperties>
</file>